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after="100" w:line="240" w:lineRule="auto"/>
        <w:ind w:left="100" w:right="100" w:firstLine="0"/>
        <w:jc w:val="both"/>
        <w:rPr>
          <w:rFonts w:hint="default" w:ascii="Times New Roman Regular" w:hAnsi="Times New Roman Regular" w:eastAsia="DejaVu Sans" w:cs="Times New Roman Regular"/>
          <w:b/>
          <w:bCs/>
          <w:color w:val="000000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eastAsia="DejaVu Sans" w:cs="Times New Roman Regular"/>
          <w:b/>
          <w:bCs/>
          <w:color w:val="000000"/>
          <w:sz w:val="24"/>
          <w:szCs w:val="24"/>
          <w:lang w:val="en-US" w:eastAsia="zh-Hans"/>
        </w:rPr>
        <w:t>Supplementary Table S</w:t>
      </w:r>
      <w:r>
        <w:rPr>
          <w:rFonts w:hint="eastAsia" w:ascii="Times New Roman Regular" w:hAnsi="Times New Roman Regular" w:eastAsia="宋体" w:cs="Times New Roman Regular"/>
          <w:b/>
          <w:bCs/>
          <w:color w:val="000000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 Regular" w:hAnsi="Times New Roman Regular" w:eastAsia="宋体" w:cs="Times New Roman Regular"/>
          <w:b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 Regular" w:hAnsi="Times New Roman Regular" w:eastAsia="DejaVu Sans" w:cs="Times New Roman Regular"/>
          <w:b/>
          <w:bCs/>
          <w:color w:val="000000"/>
          <w:sz w:val="24"/>
          <w:szCs w:val="24"/>
          <w:lang w:val="en-US" w:eastAsia="zh-Hans"/>
        </w:rPr>
        <w:t>Correlation between BIRC5 expression level and clinicopathological characteristics of HCC in the TCGA cohort.</w:t>
      </w:r>
    </w:p>
    <w:p>
      <w:pPr>
        <w:spacing w:before="100" w:after="100" w:line="240" w:lineRule="auto"/>
        <w:ind w:right="100"/>
        <w:jc w:val="both"/>
        <w:rPr>
          <w:rFonts w:hint="default" w:ascii="Times New Roman Regular" w:hAnsi="Times New Roman Regular" w:eastAsia="DejaVu Sans" w:cs="Times New Roman Regular"/>
          <w:b/>
          <w:bCs/>
          <w:color w:val="000000"/>
          <w:sz w:val="18"/>
          <w:szCs w:val="18"/>
          <w:lang w:val="en-US" w:eastAsia="zh-Hans"/>
        </w:rPr>
      </w:pPr>
    </w:p>
    <w:tbl>
      <w:tblPr>
        <w:tblStyle w:val="8"/>
        <w:tblW w:w="953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2999"/>
        <w:gridCol w:w="2900"/>
        <w:gridCol w:w="9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Characteristic</w:t>
            </w:r>
          </w:p>
        </w:tc>
        <w:tc>
          <w:tcPr>
            <w:tcW w:w="299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Low expression of BIRC5</w:t>
            </w:r>
          </w:p>
        </w:tc>
        <w:tc>
          <w:tcPr>
            <w:tcW w:w="29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High expression of BIRC5</w:t>
            </w:r>
          </w:p>
        </w:tc>
        <w:tc>
          <w:tcPr>
            <w:tcW w:w="98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99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90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8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2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5 (29.4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6 (35.3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2 (70.6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1 (64.7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1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82 (43.9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95 (51.1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5 (56.1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91 (48.9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&amp;T2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 (81.5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 (68.4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&amp;T4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18.5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(31.6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0 (98.4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4 (98.5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 (1.6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0 (98.5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8 (98.6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I&amp;Stage II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III&amp;Stage IV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1&amp;G2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6 (73.5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7 (52.7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3&amp;G4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9 (26.5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7 (47.3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AFP(ng/ml), n (%)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≤400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7 (87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eastAsia="zh-Hans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88 (65.7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&gt;400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 (13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eastAsia="zh-Hans"/>
              </w:rPr>
              <w:t>0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6 (34.3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Vascular invasion, n (%)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3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16 (68.2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92 (62.2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4 (31.8%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6 (37.8%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299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3 (53.5, 69.5)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0 (51, 68)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72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1ZTIyN2U0OGQyNzg2OGQyZTFmNjM4MzdkMzRiZmEifQ=="/>
    <w:docVar w:name="KSO_WPS_MARK_KEY" w:val="7d98f6d1-ec07-4cbd-b792-cf4aae5884fb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7B70455"/>
    <w:rsid w:val="1EA71413"/>
    <w:rsid w:val="3E7F58A2"/>
    <w:rsid w:val="4504540F"/>
    <w:rsid w:val="4DC00BC1"/>
    <w:rsid w:val="52944B16"/>
    <w:rsid w:val="5437093C"/>
    <w:rsid w:val="6E4E331E"/>
    <w:rsid w:val="79AB605F"/>
    <w:rsid w:val="B53BC71E"/>
    <w:rsid w:val="C5FD92D8"/>
    <w:rsid w:val="D8F85B04"/>
    <w:rsid w:val="FB77C5E6"/>
    <w:rsid w:val="FBC9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807</Characters>
  <Lines>0</Lines>
  <Paragraphs>0</Paragraphs>
  <TotalTime>2</TotalTime>
  <ScaleCrop>false</ScaleCrop>
  <LinksUpToDate>false</LinksUpToDate>
  <CharactersWithSpaces>901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9:18:00Z</dcterms:created>
  <dc:creator>医路有梦</dc:creator>
  <cp:lastModifiedBy>Ten Bagger</cp:lastModifiedBy>
  <dcterms:modified xsi:type="dcterms:W3CDTF">2023-03-19T09:02:2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D3A64E573C278605123C0B6455637C5B</vt:lpwstr>
  </property>
</Properties>
</file>